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09DF0B">
      <w:pPr>
        <w:spacing w:line="360" w:lineRule="auto"/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Material</w:t>
      </w:r>
    </w:p>
    <w:bookmarkEnd w:id="0"/>
    <w:p w14:paraId="0A279238">
      <w:pPr>
        <w:spacing w:line="360" w:lineRule="auto"/>
        <w:rPr>
          <w:rStyle w:val="5"/>
          <w:rFonts w:hint="eastAsia" w:ascii="Times New Roman" w:hAnsi="Times New Roman" w:eastAsia="宋体" w:cs="Times New Roman"/>
          <w:b/>
          <w:i w:val="0"/>
          <w:kern w:val="2"/>
          <w:sz w:val="24"/>
          <w:szCs w:val="20"/>
          <w:lang w:bidi="ar-SA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Table 1.</w:t>
      </w:r>
      <w:r>
        <w:rPr>
          <w:rStyle w:val="5"/>
          <w:rFonts w:hint="eastAsia" w:ascii="Times New Roman" w:hAnsi="Times New Roman" w:eastAsia="宋体" w:cs="Times New Roman"/>
          <w:b/>
          <w:i w:val="0"/>
          <w:kern w:val="2"/>
          <w:sz w:val="24"/>
          <w:szCs w:val="20"/>
          <w:lang w:bidi="ar-SA"/>
        </w:rPr>
        <w:t xml:space="preserve"> Firth logistic regression analysis of the association between TyG index and abnormal blood glucose metabolism events in populations with different types of reduced muscle mass</w:t>
      </w:r>
    </w:p>
    <w:p w14:paraId="720AB17A"/>
    <w:tbl>
      <w:tblPr>
        <w:tblStyle w:val="3"/>
        <w:tblW w:w="14717" w:type="dxa"/>
        <w:tblInd w:w="-624" w:type="dxa"/>
        <w:tblLayout w:type="fixed"/>
        <w:tblCellMar>
          <w:top w:w="68" w:type="dxa"/>
          <w:left w:w="68" w:type="dxa"/>
          <w:bottom w:w="68" w:type="dxa"/>
          <w:right w:w="68" w:type="dxa"/>
        </w:tblCellMar>
      </w:tblPr>
      <w:tblGrid>
        <w:gridCol w:w="5396"/>
        <w:gridCol w:w="1412"/>
        <w:gridCol w:w="1585"/>
        <w:gridCol w:w="1693"/>
        <w:gridCol w:w="2903"/>
        <w:gridCol w:w="1728"/>
      </w:tblGrid>
      <w:tr w14:paraId="0D5F9845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4312145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C092C8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unt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4079154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rcent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EC418B6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a</w:t>
            </w:r>
          </w:p>
        </w:tc>
        <w:tc>
          <w:tcPr>
            <w:tcW w:w="290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CCB8B8E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F042168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14:paraId="43EFAA18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A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14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1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216</w:t>
            </w:r>
          </w:p>
        </w:tc>
        <w:tc>
          <w:tcPr>
            <w:tcW w:w="15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A7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16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D8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2.21 </w:t>
            </w:r>
          </w:p>
        </w:tc>
        <w:tc>
          <w:tcPr>
            <w:tcW w:w="29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7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74，2.72 </w:t>
            </w:r>
          </w:p>
        </w:tc>
        <w:tc>
          <w:tcPr>
            <w:tcW w:w="17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B9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0FCB2E8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C7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7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6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C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A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3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64F5628C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54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 Mal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62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5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6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7.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73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84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A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36 ，2.38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AA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D15603A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F9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 Femal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1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76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05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62.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56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3.40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A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2.33 ，4.64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AC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282D985D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77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Hyper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sio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CAD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3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6E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A1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A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5B0894C8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EB9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 No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338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165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E51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95.8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107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2.31 </w:t>
            </w:r>
          </w:p>
        </w:tc>
        <w:tc>
          <w:tcPr>
            <w:tcW w:w="29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E0E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79 ，2.89 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B99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ACD30AE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6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 Yes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E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A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.2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5D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61 </w:t>
            </w:r>
          </w:p>
        </w:tc>
        <w:tc>
          <w:tcPr>
            <w:tcW w:w="29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B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74 ，2.78 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4C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0D5432A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A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Creatinine Clearance rate（ml/min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4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56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0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DF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D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76E93161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4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9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2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9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B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79.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D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2.18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3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63 ，2.78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3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3BF9ACAA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9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≥9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3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3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0.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3D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2.27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1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37 ，3.31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7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78C0227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7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Uric acid（umol/L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5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5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4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9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6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7A30E5B6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A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4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B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0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E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A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2.48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4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91，3.12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F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86A5AF6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A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≥4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5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F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47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56 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C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76 ，2.51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5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00A029BE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0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Age（y）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09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0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A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3A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A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76A7294D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2E54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40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1E7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790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B7DA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7A2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2.14 </w:t>
            </w:r>
          </w:p>
        </w:tc>
        <w:tc>
          <w:tcPr>
            <w:tcW w:w="29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053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66 ，2.66 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30F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14F8C0A0">
        <w:tblPrEx>
          <w:tblCellMar>
            <w:top w:w="68" w:type="dxa"/>
            <w:left w:w="68" w:type="dxa"/>
            <w:bottom w:w="68" w:type="dxa"/>
            <w:right w:w="68" w:type="dxa"/>
          </w:tblCellMar>
        </w:tblPrEx>
        <w:trPr>
          <w:trHeight w:val="850" w:hRule="exact"/>
        </w:trPr>
        <w:tc>
          <w:tcPr>
            <w:tcW w:w="5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0B34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≥40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B6A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26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1325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6248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7.88 </w:t>
            </w:r>
          </w:p>
        </w:tc>
        <w:tc>
          <w:tcPr>
            <w:tcW w:w="2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B40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.80 ，33.54 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9CE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200" w:line="6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15BC5DD0">
      <w:pPr>
        <w:spacing w:line="480" w:lineRule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Beta values, 95% confidence intervals (CI), and p-values are presented for overall participants and subgroups stratified by sex, hypertension status, creatinine clearance rate, uric acid levels, and age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3697073"/>
    <w:rsid w:val="006802DB"/>
    <w:rsid w:val="00703BF9"/>
    <w:rsid w:val="009E0785"/>
    <w:rsid w:val="00A84835"/>
    <w:rsid w:val="00AD376E"/>
    <w:rsid w:val="018006DB"/>
    <w:rsid w:val="02190687"/>
    <w:rsid w:val="02A770F1"/>
    <w:rsid w:val="05455D64"/>
    <w:rsid w:val="05756817"/>
    <w:rsid w:val="05795E0C"/>
    <w:rsid w:val="05A37B91"/>
    <w:rsid w:val="070172C0"/>
    <w:rsid w:val="07333D55"/>
    <w:rsid w:val="07B945C5"/>
    <w:rsid w:val="07ED7041"/>
    <w:rsid w:val="088A5CF0"/>
    <w:rsid w:val="09222032"/>
    <w:rsid w:val="0AB60BA5"/>
    <w:rsid w:val="0AC7549A"/>
    <w:rsid w:val="0ACC1CBF"/>
    <w:rsid w:val="0BB1245B"/>
    <w:rsid w:val="0BEC1B24"/>
    <w:rsid w:val="0C1E2DDB"/>
    <w:rsid w:val="0C374716"/>
    <w:rsid w:val="0C4E4530"/>
    <w:rsid w:val="0C4F3999"/>
    <w:rsid w:val="0C605BA6"/>
    <w:rsid w:val="0D16713C"/>
    <w:rsid w:val="0D702396"/>
    <w:rsid w:val="0DDE7323"/>
    <w:rsid w:val="0EC00B7E"/>
    <w:rsid w:val="0F2272CF"/>
    <w:rsid w:val="0FE224E1"/>
    <w:rsid w:val="0FFF0DA4"/>
    <w:rsid w:val="102B1266"/>
    <w:rsid w:val="103E0032"/>
    <w:rsid w:val="10580C8E"/>
    <w:rsid w:val="10B97633"/>
    <w:rsid w:val="11F2557B"/>
    <w:rsid w:val="127B1B39"/>
    <w:rsid w:val="12F16083"/>
    <w:rsid w:val="130F6697"/>
    <w:rsid w:val="13497394"/>
    <w:rsid w:val="168838FD"/>
    <w:rsid w:val="16DB35D5"/>
    <w:rsid w:val="179964C6"/>
    <w:rsid w:val="17AA5FE0"/>
    <w:rsid w:val="180420CF"/>
    <w:rsid w:val="18927D33"/>
    <w:rsid w:val="18B760DF"/>
    <w:rsid w:val="18C43FB8"/>
    <w:rsid w:val="19D70B73"/>
    <w:rsid w:val="1A9332ED"/>
    <w:rsid w:val="1B2F4953"/>
    <w:rsid w:val="1B634D6B"/>
    <w:rsid w:val="1BC511EC"/>
    <w:rsid w:val="1C7605B8"/>
    <w:rsid w:val="1C931519"/>
    <w:rsid w:val="1CAD64C1"/>
    <w:rsid w:val="1CDA79B6"/>
    <w:rsid w:val="1D0D1D54"/>
    <w:rsid w:val="1D912A6F"/>
    <w:rsid w:val="1DFC670D"/>
    <w:rsid w:val="1F900694"/>
    <w:rsid w:val="20011AFD"/>
    <w:rsid w:val="206C22AD"/>
    <w:rsid w:val="208F16B1"/>
    <w:rsid w:val="2354712E"/>
    <w:rsid w:val="26E660DE"/>
    <w:rsid w:val="26F95FC1"/>
    <w:rsid w:val="270479C9"/>
    <w:rsid w:val="27574C4A"/>
    <w:rsid w:val="275921A6"/>
    <w:rsid w:val="276D1EF8"/>
    <w:rsid w:val="27CF4054"/>
    <w:rsid w:val="27D329A4"/>
    <w:rsid w:val="285C326E"/>
    <w:rsid w:val="286A42FF"/>
    <w:rsid w:val="287A7C17"/>
    <w:rsid w:val="288A6A3C"/>
    <w:rsid w:val="28AB6002"/>
    <w:rsid w:val="294B0D90"/>
    <w:rsid w:val="29B2170B"/>
    <w:rsid w:val="2A164844"/>
    <w:rsid w:val="2A3C5105"/>
    <w:rsid w:val="2A9B3280"/>
    <w:rsid w:val="2AAA01DE"/>
    <w:rsid w:val="2B1851CF"/>
    <w:rsid w:val="2BA4330F"/>
    <w:rsid w:val="2BDA267D"/>
    <w:rsid w:val="2C392B86"/>
    <w:rsid w:val="2C815051"/>
    <w:rsid w:val="2CB16055"/>
    <w:rsid w:val="2CFE2C4F"/>
    <w:rsid w:val="2D050DB3"/>
    <w:rsid w:val="2D3A404A"/>
    <w:rsid w:val="2D5256AF"/>
    <w:rsid w:val="2E452F8B"/>
    <w:rsid w:val="2EA72FC0"/>
    <w:rsid w:val="2F4356C9"/>
    <w:rsid w:val="2FA24853"/>
    <w:rsid w:val="30DA5678"/>
    <w:rsid w:val="31492FC2"/>
    <w:rsid w:val="31515667"/>
    <w:rsid w:val="31641787"/>
    <w:rsid w:val="316745EE"/>
    <w:rsid w:val="31B5126E"/>
    <w:rsid w:val="31C43BF5"/>
    <w:rsid w:val="31DC7F65"/>
    <w:rsid w:val="325D30B7"/>
    <w:rsid w:val="33650843"/>
    <w:rsid w:val="33910AAB"/>
    <w:rsid w:val="33EF31E8"/>
    <w:rsid w:val="34756A3B"/>
    <w:rsid w:val="353310E2"/>
    <w:rsid w:val="35774D70"/>
    <w:rsid w:val="365914CF"/>
    <w:rsid w:val="36A10CF9"/>
    <w:rsid w:val="36F12C35"/>
    <w:rsid w:val="37A8535D"/>
    <w:rsid w:val="37B853C4"/>
    <w:rsid w:val="38535046"/>
    <w:rsid w:val="3A286DF6"/>
    <w:rsid w:val="3B8126A5"/>
    <w:rsid w:val="3C3E4D0D"/>
    <w:rsid w:val="3C465F58"/>
    <w:rsid w:val="3C761030"/>
    <w:rsid w:val="3D8E5ED1"/>
    <w:rsid w:val="3DFF1BF2"/>
    <w:rsid w:val="3E163880"/>
    <w:rsid w:val="3E4E3810"/>
    <w:rsid w:val="3E90658E"/>
    <w:rsid w:val="3EA25C07"/>
    <w:rsid w:val="3EBC37DC"/>
    <w:rsid w:val="3F1A4813"/>
    <w:rsid w:val="3FB20B30"/>
    <w:rsid w:val="3FDC1AD3"/>
    <w:rsid w:val="40BE3570"/>
    <w:rsid w:val="411672BA"/>
    <w:rsid w:val="414D7732"/>
    <w:rsid w:val="424B3D7B"/>
    <w:rsid w:val="42612E3A"/>
    <w:rsid w:val="42A84435"/>
    <w:rsid w:val="42AB3A50"/>
    <w:rsid w:val="42C41CE4"/>
    <w:rsid w:val="42CD5618"/>
    <w:rsid w:val="43697073"/>
    <w:rsid w:val="451502DA"/>
    <w:rsid w:val="45384128"/>
    <w:rsid w:val="45665181"/>
    <w:rsid w:val="456D0A9B"/>
    <w:rsid w:val="47854CBD"/>
    <w:rsid w:val="478F41E5"/>
    <w:rsid w:val="48CC4D29"/>
    <w:rsid w:val="48CE7418"/>
    <w:rsid w:val="4A475488"/>
    <w:rsid w:val="4B1B4DB3"/>
    <w:rsid w:val="4C115E20"/>
    <w:rsid w:val="4C853914"/>
    <w:rsid w:val="4CF55F08"/>
    <w:rsid w:val="4F0E4658"/>
    <w:rsid w:val="4F1D1084"/>
    <w:rsid w:val="4F2D5558"/>
    <w:rsid w:val="4FB74627"/>
    <w:rsid w:val="502E4335"/>
    <w:rsid w:val="523B7417"/>
    <w:rsid w:val="53722175"/>
    <w:rsid w:val="538D22D8"/>
    <w:rsid w:val="549D27AF"/>
    <w:rsid w:val="568E2D76"/>
    <w:rsid w:val="56CC538B"/>
    <w:rsid w:val="56E11F3D"/>
    <w:rsid w:val="587A45ED"/>
    <w:rsid w:val="5A5F6BDF"/>
    <w:rsid w:val="5A704BE7"/>
    <w:rsid w:val="5ABA1C24"/>
    <w:rsid w:val="5BB93F58"/>
    <w:rsid w:val="5C002277"/>
    <w:rsid w:val="5D5C2DED"/>
    <w:rsid w:val="5E4A70E9"/>
    <w:rsid w:val="5F2B1298"/>
    <w:rsid w:val="60BD1C2C"/>
    <w:rsid w:val="60E5646F"/>
    <w:rsid w:val="62153700"/>
    <w:rsid w:val="62774ECA"/>
    <w:rsid w:val="62D554D6"/>
    <w:rsid w:val="62F44EBB"/>
    <w:rsid w:val="645D1271"/>
    <w:rsid w:val="65401246"/>
    <w:rsid w:val="65F27F07"/>
    <w:rsid w:val="66A52782"/>
    <w:rsid w:val="68145458"/>
    <w:rsid w:val="68D162B6"/>
    <w:rsid w:val="69A2602B"/>
    <w:rsid w:val="6AA650FA"/>
    <w:rsid w:val="6B133F86"/>
    <w:rsid w:val="6B501E09"/>
    <w:rsid w:val="6B7E5C34"/>
    <w:rsid w:val="6BEE533F"/>
    <w:rsid w:val="6C014065"/>
    <w:rsid w:val="6C831AE5"/>
    <w:rsid w:val="6CA96CBE"/>
    <w:rsid w:val="6DBE2297"/>
    <w:rsid w:val="6F5B3643"/>
    <w:rsid w:val="6FAF5EE1"/>
    <w:rsid w:val="6FF80D52"/>
    <w:rsid w:val="708B7819"/>
    <w:rsid w:val="7137174F"/>
    <w:rsid w:val="717C1858"/>
    <w:rsid w:val="718426BF"/>
    <w:rsid w:val="71DE606F"/>
    <w:rsid w:val="73704370"/>
    <w:rsid w:val="74FD3733"/>
    <w:rsid w:val="752164F9"/>
    <w:rsid w:val="754A19BA"/>
    <w:rsid w:val="77363DFD"/>
    <w:rsid w:val="77720344"/>
    <w:rsid w:val="78126B0E"/>
    <w:rsid w:val="782B207B"/>
    <w:rsid w:val="7846382E"/>
    <w:rsid w:val="79A61220"/>
    <w:rsid w:val="7AB86B28"/>
    <w:rsid w:val="7AE157B2"/>
    <w:rsid w:val="7B3356A6"/>
    <w:rsid w:val="7BA92B17"/>
    <w:rsid w:val="7C140B6F"/>
    <w:rsid w:val="7C244739"/>
    <w:rsid w:val="7C825CA8"/>
    <w:rsid w:val="7C922661"/>
    <w:rsid w:val="7D020095"/>
    <w:rsid w:val="7D482F26"/>
    <w:rsid w:val="7D6E466A"/>
    <w:rsid w:val="7E7B7D47"/>
    <w:rsid w:val="7EA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qFormat/>
    <w:uiPriority w:val="0"/>
    <w:pPr>
      <w:widowControl w:val="0"/>
      <w:spacing w:line="400" w:lineRule="exact"/>
      <w:ind w:firstLine="480" w:firstLineChars="200"/>
      <w:jc w:val="both"/>
      <w:outlineLvl w:val="9"/>
    </w:pPr>
    <w:rPr>
      <w:rFonts w:ascii="Times New Roman" w:hAnsi="Calibri" w:eastAsia="宋体" w:cs="Times New Roman"/>
      <w:kern w:val="2"/>
      <w:sz w:val="24"/>
      <w:szCs w:val="20"/>
      <w:lang w:bidi="ar-SA"/>
    </w:r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9</Words>
  <Characters>793</Characters>
  <Lines>5</Lines>
  <Paragraphs>1</Paragraphs>
  <TotalTime>3</TotalTime>
  <ScaleCrop>false</ScaleCrop>
  <LinksUpToDate>false</LinksUpToDate>
  <CharactersWithSpaces>89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1:39:00Z</dcterms:created>
  <dc:creator>zhu</dc:creator>
  <cp:lastModifiedBy>kede</cp:lastModifiedBy>
  <dcterms:modified xsi:type="dcterms:W3CDTF">2025-08-11T13:32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4526A0161114E6C836E36BA5EDD973F_13</vt:lpwstr>
  </property>
  <property fmtid="{D5CDD505-2E9C-101B-9397-08002B2CF9AE}" pid="4" name="KSOTemplateDocerSaveRecord">
    <vt:lpwstr>eyJoZGlkIjoiYTNhNjg4MGZkMTI2M2U1YzFjNzlmOWFjZjQ0MjZjZmQiLCJ1c2VySWQiOiIyODk5MTc5MTIifQ==</vt:lpwstr>
  </property>
</Properties>
</file>